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273"/>
        <w:gridCol w:w="1024"/>
        <w:gridCol w:w="1272"/>
        <w:gridCol w:w="1023"/>
        <w:gridCol w:w="1272"/>
        <w:gridCol w:w="1023"/>
        <w:gridCol w:w="1272"/>
        <w:gridCol w:w="1023"/>
      </w:tblGrid>
      <w:tr>
        <w:trPr/>
        <w:tc>
          <w:tcPr>
            <w:tcW w:w="10206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6 The correlation analysis of clinical parameters and SM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sc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104 BPH patients.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  <w:bookmarkStart w:id="0" w:name="OLE_LINK4"/>
            <w:bookmarkStart w:id="1" w:name="OLE_LINK3"/>
            <w:bookmarkStart w:id="2" w:name="OLE_LINK2"/>
            <w:bookmarkStart w:id="3" w:name="OLE_LINK4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22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1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2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3</w:t>
            </w:r>
          </w:p>
        </w:tc>
      </w:tr>
      <w:tr>
        <w:trPr/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 correlation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2"/>
            <w:bookmarkStart w:id="7" w:name="OLE_LINK21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  <w:bookmarkEnd w:id="6"/>
            <w:bookmarkEnd w:id="7"/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 correlation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 correlation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rson correlation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9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92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1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4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3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88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4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3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8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325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207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03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248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012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S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1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8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8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96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S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4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7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-.233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4"/>
                <w:szCs w:val="24"/>
              </w:rPr>
              <w:t>.0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6</w:t>
            </w:r>
          </w:p>
        </w:tc>
      </w:tr>
      <w:tr>
        <w:trPr/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max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9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8</w:t>
            </w:r>
          </w:p>
        </w:tc>
      </w:tr>
      <w:tr>
        <w:trPr/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22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0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9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2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08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66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5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6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0"/>
      </w:tblGrid>
      <w:tr>
        <w:trPr>
          <w:trHeight w:val="279" w:hRule="atLeast"/>
        </w:trPr>
        <w:tc>
          <w:tcPr>
            <w:tcW w:w="16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MI, body mass index. PV, prostate volume. IPSS, international prostate symptom score.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, Nocturia. tPSA, total prostate specific antigen. fPSA, free prostate specific antigen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max, maximum flow rate. RU, residual urine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5 (2-tailed) 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eastAsia="MingLiU;細明體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24"/>
                <w:szCs w:val="24"/>
              </w:rPr>
              <w:t>0.01 (2-tailed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8:04:00Z</dcterms:created>
  <dc:creator>LJM</dc:creator>
  <dc:description/>
  <cp:keywords/>
  <dc:language>en-US</dc:language>
  <cp:lastModifiedBy>LJM</cp:lastModifiedBy>
  <dcterms:modified xsi:type="dcterms:W3CDTF">2021-04-06T09:00:00Z</dcterms:modified>
  <cp:revision>10</cp:revision>
  <dc:subject/>
  <dc:title/>
</cp:coreProperties>
</file>